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6B17" w:rsidRDefault="00456B17" w:rsidP="00456B17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E576AC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035A3C" w:rsidRPr="00E576AC">
        <w:rPr>
          <w:rFonts w:ascii="Times New Roman" w:hAnsi="Times New Roman" w:cs="Times New Roman"/>
          <w:b/>
          <w:sz w:val="24"/>
          <w:szCs w:val="24"/>
          <w:lang w:val="en-US"/>
        </w:rPr>
        <w:t>8</w:t>
      </w:r>
      <w:proofErr w:type="spellEnd"/>
      <w:r w:rsidR="00035A3C" w:rsidRPr="00E576A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</w:t>
      </w:r>
      <w:r w:rsidRPr="00E576AC">
        <w:rPr>
          <w:rFonts w:ascii="Times New Roman" w:hAnsi="Times New Roman" w:cs="Times New Roman"/>
          <w:b/>
          <w:sz w:val="24"/>
          <w:szCs w:val="24"/>
          <w:lang w:val="en-US"/>
        </w:rPr>
        <w:t>able</w:t>
      </w:r>
      <w:r w:rsidR="00035A3C" w:rsidRPr="002D491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2D491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Gene ontologies (GO category) of mRNA transcripts differentially expressed in day </w:t>
      </w:r>
      <w:r w:rsidR="000E75A7" w:rsidRPr="002D4910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2D491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mpulla samples of the SF/</w:t>
      </w:r>
      <w:proofErr w:type="spellStart"/>
      <w:r w:rsidRPr="002D4910">
        <w:rPr>
          <w:rFonts w:ascii="Times New Roman" w:hAnsi="Times New Roman" w:cs="Times New Roman"/>
          <w:b/>
          <w:sz w:val="24"/>
          <w:szCs w:val="24"/>
          <w:lang w:val="en-US"/>
        </w:rPr>
        <w:t>SCL</w:t>
      </w:r>
      <w:proofErr w:type="spellEnd"/>
      <w:r w:rsidRPr="002D491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group. </w:t>
      </w:r>
      <w:r w:rsidRPr="00DB369F">
        <w:rPr>
          <w:rFonts w:ascii="Times New Roman" w:hAnsi="Times New Roman" w:cs="Times New Roman"/>
          <w:sz w:val="24"/>
          <w:szCs w:val="24"/>
          <w:lang w:val="en-US"/>
        </w:rPr>
        <w:t xml:space="preserve">Gene ontology analysis is performed with DAVID tools (http://david.abcc.ncifcrf.gov/tools.jsp). The enrichment p-values are corrected by </w:t>
      </w:r>
      <w:proofErr w:type="spellStart"/>
      <w:r w:rsidRPr="00DB369F">
        <w:rPr>
          <w:rFonts w:ascii="Times New Roman" w:hAnsi="Times New Roman" w:cs="Times New Roman"/>
          <w:sz w:val="24"/>
          <w:szCs w:val="24"/>
          <w:lang w:val="en-US"/>
        </w:rPr>
        <w:t>Benjamini's</w:t>
      </w:r>
      <w:proofErr w:type="spellEnd"/>
      <w:r w:rsidRPr="00DB369F">
        <w:rPr>
          <w:rFonts w:ascii="Times New Roman" w:hAnsi="Times New Roman" w:cs="Times New Roman"/>
          <w:sz w:val="24"/>
          <w:szCs w:val="24"/>
          <w:lang w:val="en-US"/>
        </w:rPr>
        <w:t xml:space="preserve"> methods. GO categories are presented according to their biological process, cellular component and molecular function.</w:t>
      </w:r>
      <w:bookmarkStart w:id="0" w:name="_GoBack"/>
      <w:bookmarkEnd w:id="0"/>
    </w:p>
    <w:p w:rsidR="00863E14" w:rsidRPr="00DB369F" w:rsidRDefault="00863E14" w:rsidP="00456B17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33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8"/>
        <w:gridCol w:w="1843"/>
        <w:gridCol w:w="3402"/>
        <w:gridCol w:w="3622"/>
        <w:gridCol w:w="1163"/>
        <w:gridCol w:w="689"/>
        <w:gridCol w:w="763"/>
      </w:tblGrid>
      <w:tr w:rsidR="00456B17" w:rsidRPr="00456B17" w:rsidTr="00863E14">
        <w:trPr>
          <w:trHeight w:val="30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B17" w:rsidRPr="00456B17" w:rsidRDefault="00456B17" w:rsidP="00863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O"/>
              </w:rPr>
              <w:t>Enriched proces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O"/>
              </w:rPr>
              <w:t>Category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O"/>
              </w:rPr>
              <w:t>Term</w:t>
            </w:r>
          </w:p>
        </w:tc>
        <w:tc>
          <w:tcPr>
            <w:tcW w:w="36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56B17" w:rsidRPr="00536507" w:rsidRDefault="00456B17" w:rsidP="00456B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O"/>
              </w:rPr>
            </w:pPr>
            <w:r w:rsidRPr="0053650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O"/>
              </w:rPr>
              <w:t>Genes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O"/>
              </w:rPr>
              <w:t>Fold Enrichment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O"/>
              </w:rPr>
              <w:t>FDR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O"/>
              </w:rPr>
            </w:pPr>
            <w:r w:rsidRPr="00F11B02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 w:eastAsia="es-CO"/>
              </w:rPr>
              <w:t>P</w:t>
            </w:r>
            <w:r w:rsidR="00F11B0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O"/>
              </w:rPr>
              <w:t xml:space="preserve"> </w:t>
            </w:r>
            <w:r w:rsidRPr="00456B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O"/>
              </w:rPr>
              <w:t>Value</w:t>
            </w:r>
          </w:p>
        </w:tc>
      </w:tr>
      <w:tr w:rsidR="00456B17" w:rsidRPr="00456B17" w:rsidTr="00863E14">
        <w:trPr>
          <w:trHeight w:val="600"/>
        </w:trPr>
        <w:tc>
          <w:tcPr>
            <w:tcW w:w="183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B17" w:rsidRPr="00863E14" w:rsidRDefault="003C69A4" w:rsidP="00863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CO"/>
              </w:rPr>
              <w:t>C</w:t>
            </w:r>
            <w:r w:rsidR="00456B17" w:rsidRPr="00863E1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CO"/>
              </w:rPr>
              <w:t xml:space="preserve">ell development, </w:t>
            </w:r>
            <w:proofErr w:type="spellStart"/>
            <w:r w:rsidR="00456B17" w:rsidRPr="00863E1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CO"/>
              </w:rPr>
              <w:t>doferenciatoin</w:t>
            </w:r>
            <w:proofErr w:type="spellEnd"/>
            <w:r w:rsidR="00456B17" w:rsidRPr="00863E1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CO"/>
              </w:rPr>
              <w:t xml:space="preserve"> and motility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iological Process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06928~cell</w:t>
            </w:r>
            <w:proofErr w:type="spellEnd"/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motion</w:t>
            </w:r>
          </w:p>
        </w:tc>
        <w:tc>
          <w:tcPr>
            <w:tcW w:w="362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456B17" w:rsidRPr="00536507" w:rsidRDefault="00456B17" w:rsidP="00456B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PAX6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 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ABI2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EDNRB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IL16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EFNA5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KDR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TGFB2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EFNB1</w:t>
            </w:r>
            <w:proofErr w:type="spellEnd"/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3</w:t>
            </w:r>
            <w:r w:rsidR="00863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86</w:t>
            </w:r>
          </w:p>
        </w:tc>
        <w:tc>
          <w:tcPr>
            <w:tcW w:w="6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6</w:t>
            </w:r>
            <w:r w:rsidR="00863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73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863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04</w:t>
            </w:r>
          </w:p>
        </w:tc>
      </w:tr>
      <w:tr w:rsidR="00456B17" w:rsidRPr="00456B17" w:rsidTr="00863E14">
        <w:trPr>
          <w:trHeight w:val="300"/>
        </w:trPr>
        <w:tc>
          <w:tcPr>
            <w:tcW w:w="1838" w:type="dxa"/>
            <w:vMerge/>
            <w:vAlign w:val="center"/>
            <w:hideMark/>
          </w:tcPr>
          <w:p w:rsidR="00456B17" w:rsidRPr="00456B17" w:rsidRDefault="00456B17" w:rsidP="00863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iological Process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07411~axon</w:t>
            </w:r>
            <w:proofErr w:type="spellEnd"/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guidance</w:t>
            </w:r>
          </w:p>
        </w:tc>
        <w:tc>
          <w:tcPr>
            <w:tcW w:w="3622" w:type="dxa"/>
            <w:shd w:val="clear" w:color="auto" w:fill="auto"/>
            <w:vAlign w:val="bottom"/>
            <w:hideMark/>
          </w:tcPr>
          <w:p w:rsidR="00456B17" w:rsidRPr="00536507" w:rsidRDefault="00456B17" w:rsidP="00456B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PAX6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 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EFNA5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TGFB2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EFNB1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9</w:t>
            </w:r>
            <w:r w:rsidR="00863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52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1</w:t>
            </w:r>
            <w:r w:rsidR="00863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86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863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08</w:t>
            </w:r>
          </w:p>
        </w:tc>
      </w:tr>
      <w:tr w:rsidR="00456B17" w:rsidRPr="00456B17" w:rsidTr="00863E14">
        <w:trPr>
          <w:trHeight w:val="300"/>
        </w:trPr>
        <w:tc>
          <w:tcPr>
            <w:tcW w:w="1838" w:type="dxa"/>
            <w:vMerge/>
            <w:vAlign w:val="center"/>
            <w:hideMark/>
          </w:tcPr>
          <w:p w:rsidR="00456B17" w:rsidRPr="00456B17" w:rsidRDefault="00456B17" w:rsidP="00863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iological Process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07409~axonogenesis</w:t>
            </w:r>
            <w:proofErr w:type="spellEnd"/>
          </w:p>
        </w:tc>
        <w:tc>
          <w:tcPr>
            <w:tcW w:w="3622" w:type="dxa"/>
            <w:shd w:val="clear" w:color="auto" w:fill="auto"/>
            <w:vAlign w:val="bottom"/>
            <w:hideMark/>
          </w:tcPr>
          <w:p w:rsidR="00456B17" w:rsidRPr="00536507" w:rsidRDefault="00456B17" w:rsidP="00456B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PAX6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 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EFNA5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TGFB2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EFNB1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5</w:t>
            </w:r>
            <w:r w:rsidR="00863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4</w:t>
            </w:r>
            <w:r w:rsidR="00863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92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863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43</w:t>
            </w:r>
          </w:p>
        </w:tc>
      </w:tr>
      <w:tr w:rsidR="00456B17" w:rsidRPr="00456B17" w:rsidTr="00863E14">
        <w:trPr>
          <w:trHeight w:val="300"/>
        </w:trPr>
        <w:tc>
          <w:tcPr>
            <w:tcW w:w="1838" w:type="dxa"/>
            <w:vMerge/>
            <w:vAlign w:val="center"/>
            <w:hideMark/>
          </w:tcPr>
          <w:p w:rsidR="00456B17" w:rsidRPr="00456B17" w:rsidRDefault="00456B17" w:rsidP="00863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Cellular Component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43005~neuron</w:t>
            </w:r>
            <w:proofErr w:type="spellEnd"/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projection</w:t>
            </w:r>
          </w:p>
        </w:tc>
        <w:tc>
          <w:tcPr>
            <w:tcW w:w="3622" w:type="dxa"/>
            <w:shd w:val="clear" w:color="auto" w:fill="auto"/>
            <w:vAlign w:val="bottom"/>
            <w:hideMark/>
          </w:tcPr>
          <w:p w:rsidR="00456B17" w:rsidRPr="00536507" w:rsidRDefault="00456B17" w:rsidP="00456B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ABI2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SNAP25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TGFB2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SYT5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GRM3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 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FBXO2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5</w:t>
            </w:r>
            <w:r w:rsidR="00863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1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6</w:t>
            </w:r>
            <w:r w:rsidR="00863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97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863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06</w:t>
            </w:r>
          </w:p>
        </w:tc>
      </w:tr>
      <w:tr w:rsidR="00456B17" w:rsidRPr="00456B17" w:rsidTr="00863E14">
        <w:trPr>
          <w:trHeight w:val="300"/>
        </w:trPr>
        <w:tc>
          <w:tcPr>
            <w:tcW w:w="1838" w:type="dxa"/>
            <w:vMerge/>
            <w:vAlign w:val="center"/>
            <w:hideMark/>
          </w:tcPr>
          <w:p w:rsidR="00456B17" w:rsidRPr="00456B17" w:rsidRDefault="00456B17" w:rsidP="00863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iological Process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31175~neuron</w:t>
            </w:r>
            <w:proofErr w:type="spellEnd"/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projection development</w:t>
            </w:r>
          </w:p>
        </w:tc>
        <w:tc>
          <w:tcPr>
            <w:tcW w:w="3622" w:type="dxa"/>
            <w:shd w:val="clear" w:color="auto" w:fill="auto"/>
            <w:vAlign w:val="bottom"/>
            <w:hideMark/>
          </w:tcPr>
          <w:p w:rsidR="00456B17" w:rsidRPr="00536507" w:rsidRDefault="00456B17" w:rsidP="00456B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PAX6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 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ABI2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EFNA5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TGFB2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EFNB1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4</w:t>
            </w:r>
            <w:r w:rsidR="00863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89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</w:t>
            </w:r>
            <w:r w:rsidR="00863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52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863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18</w:t>
            </w:r>
          </w:p>
        </w:tc>
      </w:tr>
      <w:tr w:rsidR="00456B17" w:rsidRPr="00456B17" w:rsidTr="00863E14">
        <w:trPr>
          <w:trHeight w:val="300"/>
        </w:trPr>
        <w:tc>
          <w:tcPr>
            <w:tcW w:w="1838" w:type="dxa"/>
            <w:vMerge/>
            <w:vAlign w:val="center"/>
            <w:hideMark/>
          </w:tcPr>
          <w:p w:rsidR="00456B17" w:rsidRPr="00456B17" w:rsidRDefault="00456B17" w:rsidP="00863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iological Process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48812~neuron</w:t>
            </w:r>
            <w:proofErr w:type="spellEnd"/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projection morphogenesis</w:t>
            </w:r>
          </w:p>
        </w:tc>
        <w:tc>
          <w:tcPr>
            <w:tcW w:w="3622" w:type="dxa"/>
            <w:shd w:val="clear" w:color="auto" w:fill="auto"/>
            <w:vAlign w:val="bottom"/>
            <w:hideMark/>
          </w:tcPr>
          <w:p w:rsidR="00456B17" w:rsidRPr="00536507" w:rsidRDefault="00456B17" w:rsidP="00456B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PAX6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 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EFNA5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TGFB2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EFNB1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4</w:t>
            </w:r>
            <w:r w:rsidR="00863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84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5</w:t>
            </w:r>
            <w:r w:rsidR="00863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39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863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48</w:t>
            </w:r>
          </w:p>
        </w:tc>
      </w:tr>
      <w:tr w:rsidR="00456B17" w:rsidRPr="00456B17" w:rsidTr="00863E14">
        <w:trPr>
          <w:trHeight w:val="300"/>
        </w:trPr>
        <w:tc>
          <w:tcPr>
            <w:tcW w:w="1838" w:type="dxa"/>
            <w:vMerge/>
            <w:vAlign w:val="center"/>
            <w:hideMark/>
          </w:tcPr>
          <w:p w:rsidR="00456B17" w:rsidRPr="00456B17" w:rsidRDefault="00456B17" w:rsidP="00863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iological Process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16477~cell</w:t>
            </w:r>
            <w:proofErr w:type="spellEnd"/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migration</w:t>
            </w:r>
          </w:p>
        </w:tc>
        <w:tc>
          <w:tcPr>
            <w:tcW w:w="3622" w:type="dxa"/>
            <w:shd w:val="clear" w:color="auto" w:fill="auto"/>
            <w:vAlign w:val="bottom"/>
            <w:hideMark/>
          </w:tcPr>
          <w:p w:rsidR="00456B17" w:rsidRPr="00536507" w:rsidRDefault="00456B17" w:rsidP="00456B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PAX6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 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ABI2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EDNRB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IL16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KDR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EFNB1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3</w:t>
            </w:r>
            <w:r w:rsidR="00863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76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</w:t>
            </w:r>
            <w:r w:rsidR="00863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82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863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21</w:t>
            </w:r>
          </w:p>
        </w:tc>
      </w:tr>
      <w:tr w:rsidR="00456B17" w:rsidRPr="00456B17" w:rsidTr="00863E14">
        <w:trPr>
          <w:trHeight w:val="300"/>
        </w:trPr>
        <w:tc>
          <w:tcPr>
            <w:tcW w:w="1838" w:type="dxa"/>
            <w:vMerge/>
            <w:vAlign w:val="center"/>
            <w:hideMark/>
          </w:tcPr>
          <w:p w:rsidR="00456B17" w:rsidRPr="00456B17" w:rsidRDefault="00456B17" w:rsidP="00863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iological Process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51674~localization</w:t>
            </w:r>
            <w:proofErr w:type="spellEnd"/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of cell</w:t>
            </w:r>
          </w:p>
        </w:tc>
        <w:tc>
          <w:tcPr>
            <w:tcW w:w="3622" w:type="dxa"/>
            <w:shd w:val="clear" w:color="auto" w:fill="auto"/>
            <w:vAlign w:val="bottom"/>
            <w:hideMark/>
          </w:tcPr>
          <w:p w:rsidR="00456B17" w:rsidRPr="00536507" w:rsidRDefault="00456B17" w:rsidP="00456B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PAX6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 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ABI2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EDNRB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IL16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KDR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EFNB1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3</w:t>
            </w:r>
            <w:r w:rsidR="00863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46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3</w:t>
            </w:r>
            <w:r w:rsidR="00863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67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863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29</w:t>
            </w:r>
          </w:p>
        </w:tc>
      </w:tr>
      <w:tr w:rsidR="00456B17" w:rsidRPr="00456B17" w:rsidTr="00863E14">
        <w:trPr>
          <w:trHeight w:val="300"/>
        </w:trPr>
        <w:tc>
          <w:tcPr>
            <w:tcW w:w="1838" w:type="dxa"/>
            <w:vMerge/>
            <w:vAlign w:val="center"/>
            <w:hideMark/>
          </w:tcPr>
          <w:p w:rsidR="00456B17" w:rsidRPr="00456B17" w:rsidRDefault="00456B17" w:rsidP="00863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iological Process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48870~cell</w:t>
            </w:r>
            <w:proofErr w:type="spellEnd"/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motility</w:t>
            </w:r>
          </w:p>
        </w:tc>
        <w:tc>
          <w:tcPr>
            <w:tcW w:w="3622" w:type="dxa"/>
            <w:shd w:val="clear" w:color="auto" w:fill="auto"/>
            <w:vAlign w:val="bottom"/>
            <w:hideMark/>
          </w:tcPr>
          <w:p w:rsidR="00456B17" w:rsidRPr="00536507" w:rsidRDefault="00456B17" w:rsidP="00456B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PAX6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 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ABI2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EDNRB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IL16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KDR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EFNB1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3</w:t>
            </w:r>
            <w:r w:rsidR="00863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46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3</w:t>
            </w:r>
            <w:r w:rsidR="00863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67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863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29</w:t>
            </w:r>
          </w:p>
        </w:tc>
      </w:tr>
      <w:tr w:rsidR="00456B17" w:rsidRPr="00456B17" w:rsidTr="00863E14">
        <w:trPr>
          <w:trHeight w:val="300"/>
        </w:trPr>
        <w:tc>
          <w:tcPr>
            <w:tcW w:w="1838" w:type="dxa"/>
            <w:vMerge/>
            <w:vAlign w:val="center"/>
            <w:hideMark/>
          </w:tcPr>
          <w:p w:rsidR="00456B17" w:rsidRPr="00456B17" w:rsidRDefault="00456B17" w:rsidP="00863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iological Process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30855~epithelial</w:t>
            </w:r>
            <w:proofErr w:type="spellEnd"/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cell differentiation</w:t>
            </w:r>
          </w:p>
        </w:tc>
        <w:tc>
          <w:tcPr>
            <w:tcW w:w="3622" w:type="dxa"/>
            <w:shd w:val="clear" w:color="auto" w:fill="auto"/>
            <w:vAlign w:val="bottom"/>
            <w:hideMark/>
          </w:tcPr>
          <w:p w:rsidR="00456B17" w:rsidRPr="00536507" w:rsidRDefault="00456B17" w:rsidP="00456B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PAX6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 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GATA6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KDR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VEZF1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6</w:t>
            </w:r>
            <w:r w:rsidR="00863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49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3</w:t>
            </w:r>
            <w:r w:rsidR="00863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3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863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23</w:t>
            </w:r>
          </w:p>
        </w:tc>
      </w:tr>
      <w:tr w:rsidR="00456B17" w:rsidRPr="00456B17" w:rsidTr="00863E14">
        <w:trPr>
          <w:trHeight w:val="600"/>
        </w:trPr>
        <w:tc>
          <w:tcPr>
            <w:tcW w:w="1838" w:type="dxa"/>
            <w:vMerge/>
            <w:vAlign w:val="center"/>
            <w:hideMark/>
          </w:tcPr>
          <w:p w:rsidR="00456B17" w:rsidRPr="00456B17" w:rsidRDefault="00456B17" w:rsidP="00863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Cellular Component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42995~cell</w:t>
            </w:r>
            <w:proofErr w:type="spellEnd"/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projection</w:t>
            </w:r>
          </w:p>
        </w:tc>
        <w:tc>
          <w:tcPr>
            <w:tcW w:w="3622" w:type="dxa"/>
            <w:shd w:val="clear" w:color="auto" w:fill="auto"/>
            <w:vAlign w:val="bottom"/>
            <w:hideMark/>
          </w:tcPr>
          <w:p w:rsidR="00456B17" w:rsidRPr="00536507" w:rsidRDefault="00456B17" w:rsidP="00456B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CTNNA2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ABI2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SNAP25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SPRY4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SNTN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TGFB2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SYT5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TTLL9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 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GRM3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 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FBXO2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3</w:t>
            </w:r>
            <w:r w:rsidR="00863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9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5</w:t>
            </w:r>
            <w:r w:rsidR="00863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37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863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05</w:t>
            </w:r>
          </w:p>
        </w:tc>
      </w:tr>
      <w:tr w:rsidR="00456B17" w:rsidRPr="00456B17" w:rsidTr="00863E14">
        <w:trPr>
          <w:trHeight w:val="600"/>
        </w:trPr>
        <w:tc>
          <w:tcPr>
            <w:tcW w:w="183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456B17" w:rsidRPr="00456B17" w:rsidRDefault="00456B17" w:rsidP="00863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iological Process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32101~regulation</w:t>
            </w:r>
            <w:proofErr w:type="spellEnd"/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of response to external stimulus</w:t>
            </w:r>
          </w:p>
        </w:tc>
        <w:tc>
          <w:tcPr>
            <w:tcW w:w="362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56B17" w:rsidRPr="00536507" w:rsidRDefault="00456B17" w:rsidP="00456B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IL16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KDR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, Thrombin-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F2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, 5'-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nucleotidase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CD276</w:t>
            </w:r>
            <w:proofErr w:type="spellEnd"/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5</w:t>
            </w:r>
            <w:r w:rsidR="00863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5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</w:t>
            </w:r>
            <w:r w:rsidR="00863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4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863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15</w:t>
            </w:r>
          </w:p>
        </w:tc>
      </w:tr>
      <w:tr w:rsidR="00456B17" w:rsidRPr="00456B17" w:rsidTr="00863E14">
        <w:trPr>
          <w:trHeight w:val="600"/>
        </w:trPr>
        <w:tc>
          <w:tcPr>
            <w:tcW w:w="183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56B17" w:rsidRPr="00456B17" w:rsidRDefault="003C69A4" w:rsidP="00863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V</w:t>
            </w:r>
            <w:r w:rsidR="00456B17"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oltage-gated channel activity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Molecular function 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22843~voltage-gated</w:t>
            </w:r>
            <w:proofErr w:type="spellEnd"/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</w:t>
            </w:r>
            <w:proofErr w:type="spellStart"/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cation</w:t>
            </w:r>
            <w:proofErr w:type="spellEnd"/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channel activity</w:t>
            </w:r>
          </w:p>
        </w:tc>
        <w:tc>
          <w:tcPr>
            <w:tcW w:w="362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456B17" w:rsidRPr="00536507" w:rsidRDefault="00456B17" w:rsidP="00456B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KCNRG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KCTD1,KCNJ11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 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CACNB2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KCNQ4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KCNA5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KCNAB1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 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5</w:t>
            </w:r>
            <w:r w:rsidR="00863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32</w:t>
            </w:r>
          </w:p>
        </w:tc>
        <w:tc>
          <w:tcPr>
            <w:tcW w:w="6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</w:t>
            </w:r>
            <w:r w:rsidR="00863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45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863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02</w:t>
            </w:r>
          </w:p>
        </w:tc>
      </w:tr>
      <w:tr w:rsidR="00456B17" w:rsidRPr="00456B17" w:rsidTr="00863E14">
        <w:trPr>
          <w:trHeight w:val="600"/>
        </w:trPr>
        <w:tc>
          <w:tcPr>
            <w:tcW w:w="1838" w:type="dxa"/>
            <w:vMerge/>
            <w:vAlign w:val="center"/>
            <w:hideMark/>
          </w:tcPr>
          <w:p w:rsidR="00456B17" w:rsidRPr="00456B17" w:rsidRDefault="00456B17" w:rsidP="00863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Molecular function 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05249~voltage-gated</w:t>
            </w:r>
            <w:proofErr w:type="spellEnd"/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potassium channel activity</w:t>
            </w:r>
          </w:p>
        </w:tc>
        <w:tc>
          <w:tcPr>
            <w:tcW w:w="3622" w:type="dxa"/>
            <w:shd w:val="clear" w:color="auto" w:fill="auto"/>
            <w:vAlign w:val="bottom"/>
            <w:hideMark/>
          </w:tcPr>
          <w:p w:rsidR="00456B17" w:rsidRPr="00536507" w:rsidRDefault="00456B17" w:rsidP="00456B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KCNRG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KCTD1,KCNJ11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 , 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KCNQ4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KCNA5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KCNAB1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 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6</w:t>
            </w:r>
            <w:r w:rsidR="00863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2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3</w:t>
            </w:r>
            <w:r w:rsidR="00863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86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863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03</w:t>
            </w:r>
          </w:p>
        </w:tc>
      </w:tr>
      <w:tr w:rsidR="00456B17" w:rsidRPr="00456B17" w:rsidTr="00863E14">
        <w:trPr>
          <w:trHeight w:val="600"/>
        </w:trPr>
        <w:tc>
          <w:tcPr>
            <w:tcW w:w="1838" w:type="dxa"/>
            <w:vMerge/>
            <w:vAlign w:val="center"/>
            <w:hideMark/>
          </w:tcPr>
          <w:p w:rsidR="00456B17" w:rsidRPr="00456B17" w:rsidRDefault="00456B17" w:rsidP="00863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Molecular function 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22843~voltage-gated</w:t>
            </w:r>
            <w:proofErr w:type="spellEnd"/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</w:t>
            </w:r>
            <w:proofErr w:type="spellStart"/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cation</w:t>
            </w:r>
            <w:proofErr w:type="spellEnd"/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channel activity</w:t>
            </w:r>
          </w:p>
        </w:tc>
        <w:tc>
          <w:tcPr>
            <w:tcW w:w="3622" w:type="dxa"/>
            <w:shd w:val="clear" w:color="auto" w:fill="auto"/>
            <w:vAlign w:val="bottom"/>
            <w:hideMark/>
          </w:tcPr>
          <w:p w:rsidR="00456B17" w:rsidRPr="00536507" w:rsidRDefault="00456B17" w:rsidP="00456B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KCNRG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KCTD1,KCNJ11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 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CACNB2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KCNQ4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KCNA5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KCNAB1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 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4</w:t>
            </w:r>
            <w:r w:rsidR="00863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5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7</w:t>
            </w:r>
            <w:r w:rsidR="00863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32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863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06</w:t>
            </w:r>
          </w:p>
        </w:tc>
      </w:tr>
      <w:tr w:rsidR="00456B17" w:rsidRPr="00456B17" w:rsidTr="00863E14">
        <w:trPr>
          <w:trHeight w:val="600"/>
        </w:trPr>
        <w:tc>
          <w:tcPr>
            <w:tcW w:w="1838" w:type="dxa"/>
            <w:vMerge/>
            <w:vAlign w:val="center"/>
            <w:hideMark/>
          </w:tcPr>
          <w:p w:rsidR="00456B17" w:rsidRPr="00456B17" w:rsidRDefault="00456B17" w:rsidP="00863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Molecular function 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05249~voltage-gated</w:t>
            </w:r>
            <w:proofErr w:type="spellEnd"/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potassium channel activity</w:t>
            </w:r>
          </w:p>
        </w:tc>
        <w:tc>
          <w:tcPr>
            <w:tcW w:w="3622" w:type="dxa"/>
            <w:shd w:val="clear" w:color="auto" w:fill="auto"/>
            <w:vAlign w:val="bottom"/>
            <w:hideMark/>
          </w:tcPr>
          <w:p w:rsidR="00456B17" w:rsidRPr="00536507" w:rsidRDefault="00456B17" w:rsidP="00456B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KCNRG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KCTD1,KCNJ11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 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CACNB2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KCNQ4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KCNA5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KCNAB1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 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4</w:t>
            </w:r>
            <w:r w:rsidR="00863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5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7</w:t>
            </w:r>
            <w:r w:rsidR="00863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32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863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06</w:t>
            </w:r>
          </w:p>
        </w:tc>
      </w:tr>
      <w:tr w:rsidR="00456B17" w:rsidRPr="00456B17" w:rsidTr="00863E14">
        <w:trPr>
          <w:trHeight w:val="600"/>
        </w:trPr>
        <w:tc>
          <w:tcPr>
            <w:tcW w:w="1838" w:type="dxa"/>
            <w:vMerge/>
            <w:vAlign w:val="center"/>
            <w:hideMark/>
          </w:tcPr>
          <w:p w:rsidR="00456B17" w:rsidRPr="00456B17" w:rsidRDefault="00456B17" w:rsidP="00863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Molecular function 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05267~potassium</w:t>
            </w:r>
            <w:proofErr w:type="spellEnd"/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channel activity</w:t>
            </w:r>
          </w:p>
        </w:tc>
        <w:tc>
          <w:tcPr>
            <w:tcW w:w="3622" w:type="dxa"/>
            <w:shd w:val="clear" w:color="auto" w:fill="auto"/>
            <w:vAlign w:val="bottom"/>
            <w:hideMark/>
          </w:tcPr>
          <w:p w:rsidR="00456B17" w:rsidRPr="00536507" w:rsidRDefault="00456B17" w:rsidP="00456B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KCNRG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KCTD1,KCNJ11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 , 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KCNQ4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KCNA5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KCNAB1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 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4</w:t>
            </w:r>
            <w:r w:rsidR="00863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71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</w:t>
            </w:r>
            <w:r w:rsidR="00863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6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863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09</w:t>
            </w:r>
          </w:p>
        </w:tc>
      </w:tr>
      <w:tr w:rsidR="00456B17" w:rsidRPr="00456B17" w:rsidTr="00863E14">
        <w:trPr>
          <w:trHeight w:val="600"/>
        </w:trPr>
        <w:tc>
          <w:tcPr>
            <w:tcW w:w="1838" w:type="dxa"/>
            <w:vMerge/>
            <w:vAlign w:val="center"/>
            <w:hideMark/>
          </w:tcPr>
          <w:p w:rsidR="00456B17" w:rsidRPr="00456B17" w:rsidRDefault="00456B17" w:rsidP="00863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iological Process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06813~potassium</w:t>
            </w:r>
            <w:proofErr w:type="spellEnd"/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ion transport</w:t>
            </w:r>
          </w:p>
        </w:tc>
        <w:tc>
          <w:tcPr>
            <w:tcW w:w="3622" w:type="dxa"/>
            <w:shd w:val="clear" w:color="auto" w:fill="auto"/>
            <w:vAlign w:val="bottom"/>
            <w:hideMark/>
          </w:tcPr>
          <w:p w:rsidR="00456B17" w:rsidRPr="00536507" w:rsidRDefault="00456B17" w:rsidP="00456B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KCNRG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KCTD1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KCNJ11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KCNQ4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KCNA5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KCNAB1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4</w:t>
            </w:r>
            <w:r w:rsidR="00863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</w:t>
            </w:r>
            <w:r w:rsidR="00863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92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863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14</w:t>
            </w:r>
          </w:p>
        </w:tc>
      </w:tr>
      <w:tr w:rsidR="00456B17" w:rsidRPr="00456B17" w:rsidTr="00863E14">
        <w:trPr>
          <w:trHeight w:val="300"/>
        </w:trPr>
        <w:tc>
          <w:tcPr>
            <w:tcW w:w="1838" w:type="dxa"/>
            <w:vMerge/>
            <w:vAlign w:val="center"/>
            <w:hideMark/>
          </w:tcPr>
          <w:p w:rsidR="00456B17" w:rsidRPr="00456B17" w:rsidRDefault="00456B17" w:rsidP="00863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Cellular Component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34703~cation</w:t>
            </w:r>
            <w:proofErr w:type="spellEnd"/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channel complex</w:t>
            </w:r>
          </w:p>
        </w:tc>
        <w:tc>
          <w:tcPr>
            <w:tcW w:w="3622" w:type="dxa"/>
            <w:shd w:val="clear" w:color="auto" w:fill="auto"/>
            <w:vAlign w:val="bottom"/>
            <w:hideMark/>
          </w:tcPr>
          <w:p w:rsidR="00456B17" w:rsidRPr="00536507" w:rsidRDefault="00456B17" w:rsidP="00456B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KCNRG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KCTD1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CACNB2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KCNQ4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KCNA5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5</w:t>
            </w:r>
            <w:r w:rsidR="00863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</w:t>
            </w:r>
            <w:r w:rsidR="00863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86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863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17</w:t>
            </w:r>
          </w:p>
        </w:tc>
      </w:tr>
      <w:tr w:rsidR="00456B17" w:rsidRPr="00456B17" w:rsidTr="00863E14">
        <w:trPr>
          <w:trHeight w:val="900"/>
        </w:trPr>
        <w:tc>
          <w:tcPr>
            <w:tcW w:w="1838" w:type="dxa"/>
            <w:vMerge/>
            <w:vAlign w:val="center"/>
            <w:hideMark/>
          </w:tcPr>
          <w:p w:rsidR="00456B17" w:rsidRPr="00456B17" w:rsidRDefault="00456B17" w:rsidP="00863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iological Process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30001~metal</w:t>
            </w:r>
            <w:proofErr w:type="spellEnd"/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ion transport</w:t>
            </w:r>
          </w:p>
        </w:tc>
        <w:tc>
          <w:tcPr>
            <w:tcW w:w="3622" w:type="dxa"/>
            <w:shd w:val="clear" w:color="auto" w:fill="auto"/>
            <w:vAlign w:val="bottom"/>
            <w:hideMark/>
          </w:tcPr>
          <w:p w:rsidR="00456B17" w:rsidRPr="00536507" w:rsidRDefault="00456B17" w:rsidP="00456B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KCNRG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SLC4A4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KCTD1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KCNJ11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SLC38A11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CACNB2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SCO2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KCNQ4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KCNA5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KCNAB1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</w:t>
            </w:r>
            <w:r w:rsidR="00863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51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</w:t>
            </w:r>
            <w:r w:rsidR="00863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41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863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18</w:t>
            </w:r>
          </w:p>
        </w:tc>
      </w:tr>
      <w:tr w:rsidR="00456B17" w:rsidRPr="00456B17" w:rsidTr="00863E14">
        <w:trPr>
          <w:trHeight w:val="1200"/>
        </w:trPr>
        <w:tc>
          <w:tcPr>
            <w:tcW w:w="1838" w:type="dxa"/>
            <w:vMerge/>
            <w:vAlign w:val="center"/>
            <w:hideMark/>
          </w:tcPr>
          <w:p w:rsidR="00456B17" w:rsidRPr="00456B17" w:rsidRDefault="00456B17" w:rsidP="00863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iological Process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06811~ion</w:t>
            </w:r>
            <w:proofErr w:type="spellEnd"/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transport</w:t>
            </w:r>
          </w:p>
        </w:tc>
        <w:tc>
          <w:tcPr>
            <w:tcW w:w="3622" w:type="dxa"/>
            <w:shd w:val="clear" w:color="auto" w:fill="auto"/>
            <w:vAlign w:val="bottom"/>
            <w:hideMark/>
          </w:tcPr>
          <w:p w:rsidR="00456B17" w:rsidRPr="00536507" w:rsidRDefault="00456B17" w:rsidP="00456B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KCNRG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SLC4A9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KCTD1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r w:rsidRPr="004768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Gene ID </w:t>
            </w:r>
            <w:proofErr w:type="spellStart"/>
            <w:r w:rsidRPr="004768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ENSBTAG00000021287</w:t>
            </w:r>
            <w:proofErr w:type="spellEnd"/>
            <w:r w:rsidRPr="004768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,</w:t>
            </w:r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SCO2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KCNA5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KCNQ4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SLC4A4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FXYD6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KCNJ11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LASP1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SLC38A11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CACNB2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KCNAB1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</w:t>
            </w:r>
            <w:r w:rsidR="00863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96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3</w:t>
            </w:r>
            <w:r w:rsidR="00863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3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863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25</w:t>
            </w:r>
          </w:p>
        </w:tc>
      </w:tr>
      <w:tr w:rsidR="00456B17" w:rsidRPr="00456B17" w:rsidTr="00863E14">
        <w:trPr>
          <w:trHeight w:val="600"/>
        </w:trPr>
        <w:tc>
          <w:tcPr>
            <w:tcW w:w="1838" w:type="dxa"/>
            <w:vMerge/>
            <w:vAlign w:val="center"/>
            <w:hideMark/>
          </w:tcPr>
          <w:p w:rsidR="00456B17" w:rsidRPr="00456B17" w:rsidRDefault="00456B17" w:rsidP="00863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iological Process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15672~monovalent</w:t>
            </w:r>
            <w:proofErr w:type="spellEnd"/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inorganic </w:t>
            </w:r>
            <w:proofErr w:type="spellStart"/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cation</w:t>
            </w:r>
            <w:proofErr w:type="spellEnd"/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transport</w:t>
            </w:r>
          </w:p>
        </w:tc>
        <w:tc>
          <w:tcPr>
            <w:tcW w:w="3622" w:type="dxa"/>
            <w:shd w:val="clear" w:color="auto" w:fill="auto"/>
            <w:vAlign w:val="bottom"/>
            <w:hideMark/>
          </w:tcPr>
          <w:p w:rsidR="00456B17" w:rsidRPr="00536507" w:rsidRDefault="00456B17" w:rsidP="00456B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KCNRG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SLC4A4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KCTD1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KCNJ11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SLC38A11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KCNQ4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KCNA5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KCNAB1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</w:t>
            </w:r>
            <w:r w:rsidR="00863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75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3</w:t>
            </w:r>
            <w:r w:rsidR="00863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32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863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26</w:t>
            </w:r>
          </w:p>
        </w:tc>
      </w:tr>
      <w:tr w:rsidR="00456B17" w:rsidRPr="00456B17" w:rsidTr="00863E14">
        <w:trPr>
          <w:trHeight w:val="600"/>
        </w:trPr>
        <w:tc>
          <w:tcPr>
            <w:tcW w:w="1838" w:type="dxa"/>
            <w:vMerge/>
            <w:vAlign w:val="center"/>
            <w:hideMark/>
          </w:tcPr>
          <w:p w:rsidR="00456B17" w:rsidRPr="00456B17" w:rsidRDefault="00456B17" w:rsidP="00863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Molecular function 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05261~cation</w:t>
            </w:r>
            <w:proofErr w:type="spellEnd"/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channel activity</w:t>
            </w:r>
          </w:p>
        </w:tc>
        <w:tc>
          <w:tcPr>
            <w:tcW w:w="3622" w:type="dxa"/>
            <w:shd w:val="clear" w:color="auto" w:fill="auto"/>
            <w:vAlign w:val="bottom"/>
            <w:hideMark/>
          </w:tcPr>
          <w:p w:rsidR="00456B17" w:rsidRPr="00536507" w:rsidRDefault="00456B17" w:rsidP="00456B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KCNRG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KCTD1,KCNJ11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 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CACNB2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KCNQ4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KCNA5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KCNAB1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 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3</w:t>
            </w:r>
            <w:r w:rsidR="00863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7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</w:t>
            </w:r>
            <w:r w:rsidR="00863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89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863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26</w:t>
            </w:r>
          </w:p>
        </w:tc>
      </w:tr>
      <w:tr w:rsidR="00456B17" w:rsidRPr="00456B17" w:rsidTr="00863E14">
        <w:trPr>
          <w:trHeight w:val="300"/>
        </w:trPr>
        <w:tc>
          <w:tcPr>
            <w:tcW w:w="1838" w:type="dxa"/>
            <w:vMerge/>
            <w:vAlign w:val="center"/>
            <w:hideMark/>
          </w:tcPr>
          <w:p w:rsidR="00456B17" w:rsidRPr="00456B17" w:rsidRDefault="00456B17" w:rsidP="00863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Cellular Component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08076~voltage-gated</w:t>
            </w:r>
            <w:proofErr w:type="spellEnd"/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potassium channel complex</w:t>
            </w:r>
          </w:p>
        </w:tc>
        <w:tc>
          <w:tcPr>
            <w:tcW w:w="3622" w:type="dxa"/>
            <w:shd w:val="clear" w:color="auto" w:fill="auto"/>
            <w:vAlign w:val="bottom"/>
            <w:hideMark/>
          </w:tcPr>
          <w:p w:rsidR="00456B17" w:rsidRPr="00536507" w:rsidRDefault="00456B17" w:rsidP="00456B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KCNRG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KCTD1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KCNQ4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KCNA5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5</w:t>
            </w:r>
            <w:r w:rsidR="00863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52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3</w:t>
            </w:r>
            <w:r w:rsidR="00863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46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863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35</w:t>
            </w:r>
          </w:p>
        </w:tc>
      </w:tr>
      <w:tr w:rsidR="00456B17" w:rsidRPr="00456B17" w:rsidTr="00863E14">
        <w:trPr>
          <w:trHeight w:val="300"/>
        </w:trPr>
        <w:tc>
          <w:tcPr>
            <w:tcW w:w="1838" w:type="dxa"/>
            <w:vMerge/>
            <w:vAlign w:val="center"/>
            <w:hideMark/>
          </w:tcPr>
          <w:p w:rsidR="00456B17" w:rsidRPr="00456B17" w:rsidRDefault="00456B17" w:rsidP="00863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Cellular Component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34705~potassium</w:t>
            </w:r>
            <w:proofErr w:type="spellEnd"/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channel complex</w:t>
            </w:r>
          </w:p>
        </w:tc>
        <w:tc>
          <w:tcPr>
            <w:tcW w:w="3622" w:type="dxa"/>
            <w:shd w:val="clear" w:color="auto" w:fill="auto"/>
            <w:vAlign w:val="bottom"/>
            <w:hideMark/>
          </w:tcPr>
          <w:p w:rsidR="00456B17" w:rsidRPr="00536507" w:rsidRDefault="00456B17" w:rsidP="00456B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KCNRG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KCTD1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KCNQ4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KCNA5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5</w:t>
            </w:r>
            <w:r w:rsidR="00863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52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3</w:t>
            </w:r>
            <w:r w:rsidR="00863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46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863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35</w:t>
            </w:r>
          </w:p>
        </w:tc>
      </w:tr>
      <w:tr w:rsidR="00456B17" w:rsidRPr="00456B17" w:rsidTr="00863E14">
        <w:trPr>
          <w:trHeight w:val="2100"/>
        </w:trPr>
        <w:tc>
          <w:tcPr>
            <w:tcW w:w="1838" w:type="dxa"/>
            <w:vMerge/>
            <w:vAlign w:val="center"/>
            <w:hideMark/>
          </w:tcPr>
          <w:p w:rsidR="00456B17" w:rsidRPr="00456B17" w:rsidRDefault="00456B17" w:rsidP="00863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Cellular Component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05886~plasma</w:t>
            </w:r>
            <w:proofErr w:type="spellEnd"/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membrane</w:t>
            </w:r>
          </w:p>
        </w:tc>
        <w:tc>
          <w:tcPr>
            <w:tcW w:w="3622" w:type="dxa"/>
            <w:shd w:val="clear" w:color="auto" w:fill="auto"/>
            <w:vAlign w:val="bottom"/>
            <w:hideMark/>
          </w:tcPr>
          <w:p w:rsidR="00456B17" w:rsidRPr="00536507" w:rsidRDefault="00456B17" w:rsidP="00476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KCNRG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CDH23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EDNRB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 ,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USP2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 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KCTD1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SPRY4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r w:rsidRPr="004768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5'-</w:t>
            </w:r>
            <w:proofErr w:type="spellStart"/>
            <w:r w:rsidRPr="004768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nucleotidase</w:t>
            </w:r>
            <w:proofErr w:type="spellEnd"/>
            <w:r w:rsidRPr="004768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(</w:t>
            </w:r>
            <w:proofErr w:type="spellStart"/>
            <w:r w:rsidRPr="004768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ENSBTAG00000011330</w:t>
            </w:r>
            <w:proofErr w:type="spellEnd"/>
            <w:r w:rsidRPr="004768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),</w:t>
            </w:r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 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CD276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CTNNA2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SLC4A4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HPN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SNAP25</w:t>
            </w:r>
            <w:proofErr w:type="spellEnd"/>
            <w:r w:rsidR="0047688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KCNJ11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 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LASP1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CDC42EP1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DGKH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ABI2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CXADR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KCNQ4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KCNA5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TIAM1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KRT19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KDR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 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CACNB2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GRM3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 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</w:t>
            </w:r>
            <w:r w:rsidR="00863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45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4</w:t>
            </w:r>
            <w:r w:rsidR="00863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31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863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46</w:t>
            </w:r>
          </w:p>
        </w:tc>
      </w:tr>
      <w:tr w:rsidR="00456B17" w:rsidRPr="00456B17" w:rsidTr="00863E14">
        <w:trPr>
          <w:trHeight w:val="600"/>
        </w:trPr>
        <w:tc>
          <w:tcPr>
            <w:tcW w:w="183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456B17" w:rsidRPr="00456B17" w:rsidRDefault="00456B17" w:rsidP="00863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Molecular function 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31420~alkali</w:t>
            </w:r>
            <w:proofErr w:type="spellEnd"/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metal ion binding</w:t>
            </w:r>
          </w:p>
        </w:tc>
        <w:tc>
          <w:tcPr>
            <w:tcW w:w="362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56B17" w:rsidRPr="00536507" w:rsidRDefault="00456B17" w:rsidP="00456B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SLC4A4,KCNJ11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 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SLC38A11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 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KCNA5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KCNAB1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 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4</w:t>
            </w:r>
            <w:r w:rsidR="00863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82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</w:t>
            </w:r>
            <w:r w:rsidR="00863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5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863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19</w:t>
            </w:r>
          </w:p>
        </w:tc>
      </w:tr>
      <w:tr w:rsidR="00456B17" w:rsidRPr="00456B17" w:rsidTr="00863E14">
        <w:trPr>
          <w:trHeight w:val="30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B17" w:rsidRPr="00456B17" w:rsidRDefault="003C69A4" w:rsidP="00863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E</w:t>
            </w:r>
            <w:r w:rsidR="00456B17"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phrin</w:t>
            </w:r>
            <w:proofErr w:type="spellEnd"/>
            <w:r w:rsidR="00456B17"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receptor binding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Molecular function 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46875~ephrin</w:t>
            </w:r>
            <w:proofErr w:type="spellEnd"/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receptor binding</w:t>
            </w:r>
          </w:p>
        </w:tc>
        <w:tc>
          <w:tcPr>
            <w:tcW w:w="36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56B17" w:rsidRPr="00536507" w:rsidRDefault="00456B17" w:rsidP="00456B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EFNB1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TIAM1</w:t>
            </w:r>
            <w:proofErr w:type="spellEnd"/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7</w:t>
            </w:r>
            <w:r w:rsidR="00863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3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3</w:t>
            </w:r>
            <w:r w:rsidR="00863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1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863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27</w:t>
            </w:r>
          </w:p>
        </w:tc>
      </w:tr>
      <w:tr w:rsidR="00456B17" w:rsidRPr="00456B17" w:rsidTr="00863E14">
        <w:trPr>
          <w:trHeight w:val="30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B17" w:rsidRPr="00456B17" w:rsidRDefault="003C69A4" w:rsidP="00863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A</w:t>
            </w:r>
            <w:r w:rsidR="00456B17"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dherens</w:t>
            </w:r>
            <w:proofErr w:type="spellEnd"/>
            <w:r w:rsidR="00456B17"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junc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Cellular Component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05912~adherens</w:t>
            </w:r>
            <w:proofErr w:type="spellEnd"/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junction</w:t>
            </w:r>
          </w:p>
        </w:tc>
        <w:tc>
          <w:tcPr>
            <w:tcW w:w="36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56B17" w:rsidRPr="00536507" w:rsidRDefault="00456B17" w:rsidP="00456B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CTNNA2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ABI2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CXADR</w:t>
            </w:r>
            <w:proofErr w:type="spellEnd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5365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LASP1</w:t>
            </w:r>
            <w:proofErr w:type="spellEnd"/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5</w:t>
            </w:r>
            <w:r w:rsidR="00863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2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4</w:t>
            </w:r>
            <w:r w:rsidR="00863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9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B17" w:rsidRPr="00456B17" w:rsidRDefault="00456B17" w:rsidP="0045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863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45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44</w:t>
            </w:r>
          </w:p>
        </w:tc>
      </w:tr>
    </w:tbl>
    <w:p w:rsidR="00696144" w:rsidRPr="00456B17" w:rsidRDefault="00696144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696144" w:rsidRPr="00456B17" w:rsidSect="00456B17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6B17"/>
    <w:rsid w:val="00035A3C"/>
    <w:rsid w:val="000E75A7"/>
    <w:rsid w:val="002757AF"/>
    <w:rsid w:val="002D4910"/>
    <w:rsid w:val="003977D5"/>
    <w:rsid w:val="003C69A4"/>
    <w:rsid w:val="00456B17"/>
    <w:rsid w:val="00476886"/>
    <w:rsid w:val="0048715E"/>
    <w:rsid w:val="00536507"/>
    <w:rsid w:val="00696144"/>
    <w:rsid w:val="00863E14"/>
    <w:rsid w:val="00E576AC"/>
    <w:rsid w:val="00F11B02"/>
    <w:rsid w:val="00FF6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131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51</Words>
  <Characters>3518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luador</dc:creator>
  <cp:lastModifiedBy>Alejandro</cp:lastModifiedBy>
  <cp:revision>5</cp:revision>
  <dcterms:created xsi:type="dcterms:W3CDTF">2015-12-07T13:17:00Z</dcterms:created>
  <dcterms:modified xsi:type="dcterms:W3CDTF">2015-12-07T14:55:00Z</dcterms:modified>
</cp:coreProperties>
</file>